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E6BF" w14:textId="1CF30748" w:rsidR="00E923BF" w:rsidRDefault="00E923BF" w:rsidP="00E923BF">
      <w:pPr>
        <w:snapToGrid w:val="0"/>
        <w:spacing w:line="480" w:lineRule="auto"/>
        <w:rPr>
          <w:b/>
          <w:sz w:val="24"/>
        </w:rPr>
      </w:pPr>
      <w:r>
        <w:rPr>
          <w:b/>
          <w:sz w:val="24"/>
        </w:rPr>
        <w:t xml:space="preserve">Additional file </w:t>
      </w:r>
      <w:r w:rsidR="00874624">
        <w:rPr>
          <w:b/>
          <w:sz w:val="24"/>
        </w:rPr>
        <w:t>2</w:t>
      </w:r>
      <w:r>
        <w:rPr>
          <w:b/>
          <w:sz w:val="24"/>
        </w:rPr>
        <w:t xml:space="preserve">: </w:t>
      </w:r>
    </w:p>
    <w:p w14:paraId="243A6D64" w14:textId="61757045" w:rsidR="00E923BF" w:rsidRPr="00E923BF" w:rsidRDefault="00E923BF" w:rsidP="00E923BF">
      <w:pPr>
        <w:snapToGrid w:val="0"/>
        <w:spacing w:line="480" w:lineRule="auto"/>
        <w:rPr>
          <w:i/>
          <w:sz w:val="24"/>
        </w:rPr>
      </w:pPr>
      <w:r w:rsidRPr="00CD6322">
        <w:rPr>
          <w:rFonts w:hint="eastAsia"/>
          <w:sz w:val="24"/>
        </w:rPr>
        <w:t>Coding</w:t>
      </w:r>
      <w:r w:rsidRPr="00CD6322">
        <w:rPr>
          <w:sz w:val="24"/>
        </w:rPr>
        <w:t xml:space="preserve"> sequence of </w:t>
      </w:r>
      <w:r>
        <w:rPr>
          <w:rFonts w:hint="eastAsia"/>
          <w:i/>
          <w:sz w:val="24"/>
        </w:rPr>
        <w:t>Gh</w:t>
      </w:r>
      <w:r>
        <w:rPr>
          <w:i/>
          <w:sz w:val="24"/>
        </w:rPr>
        <w:t>DA1-1A</w:t>
      </w:r>
    </w:p>
    <w:p w14:paraId="708362A7" w14:textId="77777777" w:rsidR="00E923BF" w:rsidRPr="00E923BF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>1        ATGGATTGGATTAAAAAAATTTTTAAGGGCTCTGGCCAAAAAAACTCAGAAGGATATTAT</w:t>
      </w:r>
    </w:p>
    <w:p w14:paraId="7B6C8BE3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61       CATGGGGATTATGCAGAGGATCCTCAATTTTATGCACCATCTGGCACAGGGAACATGTGG</w:t>
      </w:r>
    </w:p>
    <w:p w14:paraId="0E3F80F9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21      CAGGAGCATGAGAATGAAGAGATAGATCGAGCTATTGCCCTATCCCTTCTAGAGGAAAGT</w:t>
      </w:r>
    </w:p>
    <w:p w14:paraId="35438D86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81      CAGAAGGAGAGAAACATAATAAATGATGAATCTCAGCTTGAGGAAGATGAGCAACTTGCG</w:t>
      </w:r>
    </w:p>
    <w:p w14:paraId="7B9928F0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241      AGGGCTATACAAGAAAGCTTGAGGTTTGAACCTCCTCCCCAATATGACAATGCAAATACA</w:t>
      </w:r>
    </w:p>
    <w:p w14:paraId="3DC48888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301      TTCCTGCCAATTCCAATCCATTTTCCGATGGGAGACAGGATTTGTGCTGGCTGCAATACT</w:t>
      </w:r>
    </w:p>
    <w:p w14:paraId="37B6A14C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361      GAGATTGGTCATGGAAGATTTTTAAATTGCCTCAATGCATTTTGGCATCCAGAATGTTTC</w:t>
      </w:r>
    </w:p>
    <w:p w14:paraId="7456BCEB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421      CATTGCCATGCTTGCAACTTTCCAATTTCTGATTATGAGTTCTCTGTGTCTGGGAATTAT</w:t>
      </w:r>
    </w:p>
    <w:p w14:paraId="3E9A7B2F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481      CGTTTCCATAAATCTTGTTATAAGGAGCGTTACCATCCAAAATGTGATGTCTGCAGCCAC</w:t>
      </w:r>
    </w:p>
    <w:p w14:paraId="47747EA2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541      TTTATTCCAACAAACCCTGCTGGTCTTATTGAATATAGGGCACATCCTTTTTGGATCCAG</w:t>
      </w:r>
    </w:p>
    <w:p w14:paraId="5B2AEE68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601      AAGTACTGCCCTTCTCATGAACATGATGGTACTCCACGATGCTGCAGCTGCGAGCGAATG</w:t>
      </w:r>
    </w:p>
    <w:p w14:paraId="1908F8A8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661      GAGCCACAAGACACGGGATATGTTGCCCTTGACGATGGACGGAAGCTCTGCCTTGAGTGT</w:t>
      </w:r>
    </w:p>
    <w:p w14:paraId="0837F597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721      CTAGATTCTGCAGTTATGGATACCAAGGAATGCCAACCCCTTTATCTTGATATACAAGAG</w:t>
      </w:r>
    </w:p>
    <w:p w14:paraId="65D549F1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781      TTTTATGAAGGGTTAAACATGAAAGTGGAGCAGCAAGTTCCATTACTCCTGGTTGAAAGG</w:t>
      </w:r>
    </w:p>
    <w:p w14:paraId="42828335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841      CAGGCGTTAAATGAAGCCAGAGTAGGAGAAAAGAATGGCCATTATCATATGCCAGAGACT</w:t>
      </w:r>
    </w:p>
    <w:p w14:paraId="23F06E3C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901      AGAGGACTCTGCCTTTCTGAAGAACAAACTGTCAGCACTATTCTAAGGCGACCAAGTTTT</w:t>
      </w:r>
    </w:p>
    <w:p w14:paraId="59C1AF70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961      GGGACTGGAAATCGAGCCATGGACATGATAACAGAGCCATACAAATTGACACGTAGATGT</w:t>
      </w:r>
    </w:p>
    <w:p w14:paraId="76744C01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021     GAAGTGACTGCTATTCTCATTTTATATGGCCTGCCTAGGTTACTGACGGGGTCGATCTTA</w:t>
      </w:r>
    </w:p>
    <w:p w14:paraId="6694A6EA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081     GCGCACGAGATGATGCATGCATGGATGCGACTTCAAGGTTTCCAGACTCTGAGTCAGGAC</w:t>
      </w:r>
    </w:p>
    <w:p w14:paraId="6FD45637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141     GTGGAGGAAGGTATTTGTCAGGTATTAGCGCACATGTGGATAGCTACGCAGCTCGATTCT</w:t>
      </w:r>
    </w:p>
    <w:p w14:paraId="3FFC7BCF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201     TCTTCGAGCAGCGATGTTGCGCCGACATCATCCTCGGGTTCTAGTAGAATAAGAAAAGGC</w:t>
      </w:r>
    </w:p>
    <w:p w14:paraId="5426898B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261     AAAAGACCCGAATTTGAGAGGAAGCTGGGTGAGTTCTTCAAGCATCAAATAGAATCAGAC</w:t>
      </w:r>
    </w:p>
    <w:p w14:paraId="65776F10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321     ACATCGCCCGTATATGGAGATGGGTTTAGAGCAGGGAATCAGGCAGTTTATAAATATGGA</w:t>
      </w:r>
    </w:p>
    <w:p w14:paraId="31ECA349" w14:textId="1E8A575A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381     CTTAGAAGAACTCTTGAACATATTCGGATGACCGGCAGATTTCCTTACTGA</w:t>
      </w:r>
    </w:p>
    <w:p w14:paraId="3C45EBD7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</w:p>
    <w:p w14:paraId="23123B0E" w14:textId="2D812BDE" w:rsidR="00E923BF" w:rsidRPr="00E923BF" w:rsidRDefault="00E923BF" w:rsidP="00E923BF">
      <w:pPr>
        <w:snapToGrid w:val="0"/>
        <w:spacing w:line="480" w:lineRule="auto"/>
        <w:rPr>
          <w:iCs/>
          <w:sz w:val="24"/>
        </w:rPr>
      </w:pPr>
      <w:bookmarkStart w:id="0" w:name="_Hlk69199687"/>
      <w:r w:rsidRPr="00CD6322">
        <w:rPr>
          <w:rFonts w:hint="eastAsia"/>
          <w:sz w:val="24"/>
        </w:rPr>
        <w:t>Coding</w:t>
      </w:r>
      <w:r w:rsidRPr="00CD6322">
        <w:rPr>
          <w:sz w:val="24"/>
        </w:rPr>
        <w:t xml:space="preserve"> sequence of </w:t>
      </w:r>
      <w:r>
        <w:rPr>
          <w:rFonts w:hint="eastAsia"/>
          <w:i/>
          <w:sz w:val="24"/>
        </w:rPr>
        <w:t>Gh</w:t>
      </w:r>
      <w:r>
        <w:rPr>
          <w:i/>
          <w:sz w:val="24"/>
        </w:rPr>
        <w:t>DA1-1A</w:t>
      </w:r>
      <w:r w:rsidRPr="00E923BF">
        <w:rPr>
          <w:i/>
          <w:sz w:val="24"/>
          <w:vertAlign w:val="superscript"/>
        </w:rPr>
        <w:t>R301K</w:t>
      </w:r>
    </w:p>
    <w:bookmarkEnd w:id="0"/>
    <w:p w14:paraId="0D703CEA" w14:textId="77777777" w:rsidR="00E923BF" w:rsidRPr="00E923BF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>1        ATGGATTGGATTAAAAAAATTTTTAAGGGCTCTGGCCAAAAAAACTCAGAAGGATATTAT</w:t>
      </w:r>
    </w:p>
    <w:p w14:paraId="25DD92A9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61       CATGGGGATTATGCAGAGGATCCTCAATTTTATGCACCATCTGGCACAGGGAACATGTGG</w:t>
      </w:r>
    </w:p>
    <w:p w14:paraId="405012F8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21      CAGGAGCATGAGAATGAAGAGATAGATCGAGCTATTGCCCTATCCCTTCTAGAGGAAAGT</w:t>
      </w:r>
    </w:p>
    <w:p w14:paraId="5AF48910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81      CAGAAGGAGAGAAACATAATAAATGATGAATCTCAGCTTGAGGAAGATGAGCAACTTGCG</w:t>
      </w:r>
    </w:p>
    <w:p w14:paraId="723B03E6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241      AGGGCTATACAAGAAAGCTTGAGGTTTGAACCTCCTCCCCAATATGACAATGCAAATACA</w:t>
      </w:r>
    </w:p>
    <w:p w14:paraId="5D118DA2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301      TTCCTGCCAATTCCAATCCATTTTCCGATGGGAGACAGGATTTGTGCTGGCTGCAATACT</w:t>
      </w:r>
    </w:p>
    <w:p w14:paraId="05735C18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361      GAGATTGGTCATGGAAGATTTTTAAATTGCCTCAATGCATTTTGGCATCCAGAATGTTTC</w:t>
      </w:r>
    </w:p>
    <w:p w14:paraId="35A0A8D6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421      CATTGCCATGCTTGCAACTTTCCAATTTCTGATTATGAGTTCTCTGTGTCTGGGAATTAT</w:t>
      </w:r>
    </w:p>
    <w:p w14:paraId="6F79E258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481      CGTTTCCATAAATCTTGTTATAAGGAGCGTTACCATCCAAAATGTGATGTCTGCAGCCAC</w:t>
      </w:r>
    </w:p>
    <w:p w14:paraId="31ED4A8C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541      TTTATTCCAACAAACCCTGCTGGTCTTATTGAATATAGGGCACATCCTTTTTGGATCCAG</w:t>
      </w:r>
    </w:p>
    <w:p w14:paraId="7751AB02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601      AAGTACTGCCCTTCTCATGAACATGATGGTACTCCACGATGCTGCAGCTGCGAGCGAATG</w:t>
      </w:r>
    </w:p>
    <w:p w14:paraId="131A56E1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661      GAGCCACAAGACACGGGATATGTTGCCCTTGACGATGGACGGAAGCTCTGCCTTGAGTGT</w:t>
      </w:r>
    </w:p>
    <w:p w14:paraId="74839F9F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721      CTAGATTCTGCAGTTATGGATACCAAGGAATGCCAACCCCTTTATCTTGATATACAAGAG</w:t>
      </w:r>
    </w:p>
    <w:p w14:paraId="788F8534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781      TTTTATGAAGGGTTAAACATGAAAGTGGAGCAGCAAGTTCCATTACTCCTGGTTGAAAGG</w:t>
      </w:r>
    </w:p>
    <w:p w14:paraId="34F61234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lastRenderedPageBreak/>
        <w:t>841      CAGGCGTTAAATGAAGCCAGAGTAGGAGAAAAGAATGGCCATTATCATATGCCAGAGACT</w:t>
      </w:r>
    </w:p>
    <w:p w14:paraId="5F252789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901      A</w:t>
      </w:r>
      <w:r w:rsidRPr="0038570E">
        <w:rPr>
          <w:rFonts w:eastAsiaTheme="minorEastAsia" w:cs="Times New Roman"/>
          <w:color w:val="FF0000"/>
          <w:kern w:val="0"/>
          <w:sz w:val="15"/>
          <w:szCs w:val="15"/>
        </w:rPr>
        <w:t>A</w:t>
      </w: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AGGACTCTGCCTTTCTGAAGAACAAACTGTCAGCACTATTCTAAGGCGACCAAGTTTT</w:t>
      </w:r>
    </w:p>
    <w:p w14:paraId="2F6A9A06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961      GGGACTGGAAATCGAGCCATGGACATGATAACAGAGCCATACAAATTGACACGTAGATGT</w:t>
      </w:r>
    </w:p>
    <w:p w14:paraId="27A39732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021     GAAGTGACTGCTATTCTCATTTTATATGGCCTGCCTAGGTTACTGACGGGGTCGATCTTA</w:t>
      </w:r>
    </w:p>
    <w:p w14:paraId="49EC29C9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081     GCGCACGAGATGATGCATGCATGGATGCGACTTCAAGGTTTCCAGACTCTGAGTCAGGAC</w:t>
      </w:r>
    </w:p>
    <w:p w14:paraId="040BEEF2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141     GTGGAGGAAGGTATTTGTCAGGTATTAGCGCACATGTGGATAGCTACGCAGCTCGATTCT</w:t>
      </w:r>
    </w:p>
    <w:p w14:paraId="58DA751B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201     TCTTCGAGCAGCGATGTTGCGCCGACATCATCCTCGGGTTCTAGTAGAATAAGAAAAGGC</w:t>
      </w:r>
    </w:p>
    <w:p w14:paraId="4FCB79AE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261     AAAAGACCCGAATTTGAGAGGAAGCTGGGTGAGTTCTTCAAGCATCAAATAGAATCAGAC</w:t>
      </w:r>
    </w:p>
    <w:p w14:paraId="4C07DF21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321     ACATCGCCCGTATATGGAGATGGGTTTAGAGCAGGGAATCAGGCAGTTTATAAATATGGA</w:t>
      </w:r>
    </w:p>
    <w:p w14:paraId="6507C370" w14:textId="77777777" w:rsidR="00E923BF" w:rsidRPr="0038570E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38570E">
        <w:rPr>
          <w:rFonts w:eastAsiaTheme="minorEastAsia" w:cs="Times New Roman"/>
          <w:color w:val="000000"/>
          <w:kern w:val="0"/>
          <w:sz w:val="15"/>
          <w:szCs w:val="15"/>
        </w:rPr>
        <w:t>1381     CTTAGAAGAACTCTTGAACATATTCGGATGACCGGCAGATTTCCTTACTGA</w:t>
      </w:r>
    </w:p>
    <w:p w14:paraId="75E18058" w14:textId="15786591" w:rsidR="00E923BF" w:rsidRPr="00E923BF" w:rsidRDefault="00E923BF" w:rsidP="00E923BF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>The red “</w:t>
      </w:r>
      <w:r w:rsidRPr="00E923BF">
        <w:rPr>
          <w:rFonts w:eastAsiaTheme="minorEastAsia" w:cs="Times New Roman"/>
          <w:color w:val="FF0000"/>
          <w:kern w:val="0"/>
          <w:sz w:val="15"/>
          <w:szCs w:val="15"/>
        </w:rPr>
        <w:t>A</w:t>
      </w: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>” represent</w:t>
      </w:r>
      <w:r w:rsidR="00D75D20">
        <w:rPr>
          <w:rFonts w:eastAsiaTheme="minorEastAsia" w:cs="Times New Roman"/>
          <w:color w:val="000000"/>
          <w:kern w:val="0"/>
          <w:sz w:val="15"/>
          <w:szCs w:val="15"/>
        </w:rPr>
        <w:t>s</w:t>
      </w: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 xml:space="preserve"> t</w:t>
      </w:r>
      <w:r>
        <w:rPr>
          <w:rFonts w:eastAsiaTheme="minorEastAsia" w:cs="Times New Roman"/>
          <w:color w:val="000000"/>
          <w:kern w:val="0"/>
          <w:sz w:val="15"/>
          <w:szCs w:val="15"/>
        </w:rPr>
        <w:t xml:space="preserve">he </w:t>
      </w: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>single-nucleotide G-to-A</w:t>
      </w:r>
      <w:r>
        <w:rPr>
          <w:rFonts w:eastAsiaTheme="minorEastAsia" w:cs="Times New Roman"/>
          <w:color w:val="000000"/>
          <w:kern w:val="0"/>
          <w:sz w:val="15"/>
          <w:szCs w:val="15"/>
        </w:rPr>
        <w:t xml:space="preserve"> </w:t>
      </w:r>
      <w:r w:rsidRPr="00E923BF">
        <w:rPr>
          <w:rFonts w:eastAsiaTheme="minorEastAsia" w:cs="Times New Roman"/>
          <w:color w:val="000000"/>
          <w:kern w:val="0"/>
          <w:sz w:val="15"/>
          <w:szCs w:val="15"/>
        </w:rPr>
        <w:t>transition</w:t>
      </w:r>
      <w:r>
        <w:rPr>
          <w:rFonts w:eastAsiaTheme="minorEastAsia" w:cs="Times New Roman"/>
          <w:color w:val="000000"/>
          <w:kern w:val="0"/>
          <w:sz w:val="15"/>
          <w:szCs w:val="15"/>
        </w:rPr>
        <w:t>.</w:t>
      </w:r>
    </w:p>
    <w:p w14:paraId="675B649F" w14:textId="77777777" w:rsidR="00E923BF" w:rsidRPr="00E923BF" w:rsidRDefault="00E923BF" w:rsidP="00E923BF">
      <w:pPr>
        <w:snapToGrid w:val="0"/>
        <w:spacing w:line="480" w:lineRule="auto"/>
        <w:rPr>
          <w:iCs/>
          <w:sz w:val="24"/>
        </w:rPr>
      </w:pPr>
    </w:p>
    <w:p w14:paraId="3112B847" w14:textId="6F9319A5" w:rsidR="00021F57" w:rsidRDefault="00021F57" w:rsidP="00021F57">
      <w:pPr>
        <w:snapToGrid w:val="0"/>
        <w:spacing w:line="480" w:lineRule="auto"/>
        <w:rPr>
          <w:i/>
          <w:sz w:val="24"/>
        </w:rPr>
      </w:pPr>
      <w:r w:rsidRPr="00CD6322">
        <w:rPr>
          <w:rFonts w:hint="eastAsia"/>
          <w:sz w:val="24"/>
        </w:rPr>
        <w:t>Coding</w:t>
      </w:r>
      <w:r w:rsidRPr="00CD6322">
        <w:rPr>
          <w:sz w:val="24"/>
        </w:rPr>
        <w:t xml:space="preserve"> sequence of </w:t>
      </w:r>
      <w:r>
        <w:rPr>
          <w:rFonts w:hint="eastAsia"/>
          <w:i/>
          <w:sz w:val="24"/>
        </w:rPr>
        <w:t>Gh</w:t>
      </w:r>
      <w:r>
        <w:rPr>
          <w:i/>
          <w:sz w:val="24"/>
        </w:rPr>
        <w:t>DA2</w:t>
      </w:r>
    </w:p>
    <w:p w14:paraId="73AC2A33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        ATGGGTAATAAGTTGGGAAGGAGAAGGCAAGTGGTGGACGAGAAGTATACGCGCCCCCAA</w:t>
      </w:r>
    </w:p>
    <w:p w14:paraId="2EDBD725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61       GGGTTGTATGTTCATAAAGATGTGGATGTTAAGAAGCTGAGAAAACTGATACTTGAATCG</w:t>
      </w:r>
    </w:p>
    <w:p w14:paraId="42D98095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21      AAGCTTGCTCCATGTTACCCTGGCAATGAAGAGTGCTGTTATGATCTTGAAGAATGCCCA</w:t>
      </w:r>
    </w:p>
    <w:p w14:paraId="2D269B50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81      ATTTGCTTTTTGTATTACCCGAGTCTCAACAGATCAAGATGTTGCATGAAAAGTATTTGC</w:t>
      </w:r>
    </w:p>
    <w:p w14:paraId="3D2114F8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241      ACAGAGTGTTTTCTACAGATGAAGAATCCAAACTCGACCCGTCCTACCCAGTGTCCTTTC</w:t>
      </w:r>
    </w:p>
    <w:p w14:paraId="392E3DD1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301      TGCAAAACCTCAAACTACGCTGTGGAGTACCGAGGTGTGAAAACAAAGGAGGAAAAAGGG</w:t>
      </w:r>
    </w:p>
    <w:p w14:paraId="3E065EF5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361      ATCGAGCAAATTGAAGAACAACGTGTCATAGAAGCACAAATTAGAATGAGGCAGCAGGAA</w:t>
      </w:r>
    </w:p>
    <w:p w14:paraId="1575A34A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421      CTTCAGGATGACGAAGAGAGAATGCAGAAAAGACAAGAATTCAGTTCTTCAAGCACCGCT</w:t>
      </w:r>
    </w:p>
    <w:p w14:paraId="5D060FE5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481      GTTTCACCGGGGGAAGTTCAATACGGTACAGCTGCTGCTCAATCCTCTGTTGAGGAGGAA</w:t>
      </w:r>
    </w:p>
    <w:p w14:paraId="4C9C9F01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541      CTAGTTTCTTCTCAAGATTCGCAGGCTGCCATGATGGTTCAACAACCATCACATCCTAGG</w:t>
      </w:r>
    </w:p>
    <w:p w14:paraId="2F8CC8E6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601      ACAAACAGGGATGATGAGTTTGACGTAGATCTGGAGGAAATAATGGTCATGGAAGCAATT</w:t>
      </w:r>
    </w:p>
    <w:p w14:paraId="4703E9BC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661      TGGCAGTCGATTCAGGAGAACAGCAGACACAGAAAGTCTAACAATGGAGATGCTGCTTCT</w:t>
      </w:r>
    </w:p>
    <w:p w14:paraId="7C2AA464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721      TCAGTACATGTTTCAGTAGATCGCTATGTCTCACCAGCTATGGCCACAGTGGCCGGTTCA</w:t>
      </w:r>
    </w:p>
    <w:p w14:paraId="0AF17B08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781      TCATCATCATCATCATCATCATCTCCTTCTGGTGGTTTTGCTTGTGCAGTAGCTGCCCTT</w:t>
      </w:r>
    </w:p>
    <w:p w14:paraId="6D098831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841      GCTGAGCGTCAGCAGATCAGTGGAGAATCTTCTCTTGACTACAATGGAAATATACCACCG</w:t>
      </w:r>
    </w:p>
    <w:p w14:paraId="21BAB909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901      TTCAATATGCTTCCTGGCAGCAGCAGGTTTTATAACAGGTTGGACCCAGTTTCCGAGAAT</w:t>
      </w:r>
    </w:p>
    <w:p w14:paraId="13596437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961      CGTCCTGCAGAGAGCCCGGTTGACATGCCAACTGGTGGTCTGATGACACCTTCAAGAGAT</w:t>
      </w:r>
    </w:p>
    <w:p w14:paraId="67665291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021     GAAGGGGAATGGGGAGTAGATTTTGGATCGGAGGTGGCTGAAGCAGGGACTAGCTACGCA</w:t>
      </w:r>
    </w:p>
    <w:p w14:paraId="5B7A748B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081     AGTCCTGATGTTACAGAAGATATAGGCGGGATCTCAACAATACCACAACAGGATGAAATA</w:t>
      </w:r>
    </w:p>
    <w:p w14:paraId="03D5D99B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141     AGGGGTAGCTTTCTAAATGTGCCCCGACCCATTGTTCCGGAAAGTTATGAAGAGCAGATG</w:t>
      </w:r>
    </w:p>
    <w:p w14:paraId="3E09D25F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201     ATGCTGGCTATGGCTGTATCTCTGTCTGAAGCTAAAGCTATGACAAGTAACCCTGGAGTT</w:t>
      </w:r>
    </w:p>
    <w:p w14:paraId="19D84FCB" w14:textId="77777777" w:rsidR="00021F57" w:rsidRDefault="00021F57" w:rsidP="00021F57">
      <w:pPr>
        <w:autoSpaceDE w:val="0"/>
        <w:autoSpaceDN w:val="0"/>
        <w:adjustRightInd w:val="0"/>
        <w:jc w:val="left"/>
        <w:rPr>
          <w:rFonts w:eastAsiaTheme="minorEastAsia" w:cs="Times New Roman"/>
          <w:color w:val="000000"/>
          <w:kern w:val="0"/>
          <w:sz w:val="15"/>
          <w:szCs w:val="15"/>
        </w:rPr>
      </w:pPr>
      <w:r>
        <w:rPr>
          <w:rFonts w:eastAsiaTheme="minorEastAsia" w:cs="Times New Roman"/>
          <w:color w:val="000000"/>
          <w:kern w:val="0"/>
          <w:sz w:val="15"/>
          <w:szCs w:val="15"/>
        </w:rPr>
        <w:t>1261     CCATGGCAATAG</w:t>
      </w:r>
    </w:p>
    <w:p w14:paraId="794BCDDE" w14:textId="77777777" w:rsidR="00021F57" w:rsidRPr="00021F57" w:rsidRDefault="00021F57" w:rsidP="00021F57">
      <w:pPr>
        <w:snapToGrid w:val="0"/>
        <w:spacing w:line="480" w:lineRule="auto"/>
        <w:rPr>
          <w:iCs/>
          <w:sz w:val="24"/>
        </w:rPr>
      </w:pPr>
    </w:p>
    <w:p w14:paraId="6E82A607" w14:textId="77777777" w:rsidR="009302A7" w:rsidRPr="00D75D20" w:rsidRDefault="009302A7" w:rsidP="00E923BF">
      <w:pPr>
        <w:widowControl/>
      </w:pPr>
    </w:p>
    <w:sectPr w:rsidR="009302A7" w:rsidRPr="00D75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B2D75" w14:textId="77777777" w:rsidR="00143520" w:rsidRDefault="00143520" w:rsidP="00E923BF">
      <w:r>
        <w:separator/>
      </w:r>
    </w:p>
  </w:endnote>
  <w:endnote w:type="continuationSeparator" w:id="0">
    <w:p w14:paraId="5886572E" w14:textId="77777777" w:rsidR="00143520" w:rsidRDefault="00143520" w:rsidP="00E92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8C9B7" w14:textId="77777777" w:rsidR="00143520" w:rsidRDefault="00143520" w:rsidP="00E923BF">
      <w:r>
        <w:separator/>
      </w:r>
    </w:p>
  </w:footnote>
  <w:footnote w:type="continuationSeparator" w:id="0">
    <w:p w14:paraId="13913D62" w14:textId="77777777" w:rsidR="00143520" w:rsidRDefault="00143520" w:rsidP="00E92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E3"/>
    <w:rsid w:val="00021F57"/>
    <w:rsid w:val="00143520"/>
    <w:rsid w:val="002815E3"/>
    <w:rsid w:val="0038570E"/>
    <w:rsid w:val="00874624"/>
    <w:rsid w:val="009302A7"/>
    <w:rsid w:val="00980DF4"/>
    <w:rsid w:val="00CF6516"/>
    <w:rsid w:val="00D75D20"/>
    <w:rsid w:val="00D762DF"/>
    <w:rsid w:val="00E9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712A2"/>
  <w15:chartTrackingRefBased/>
  <w15:docId w15:val="{B6DA4DCB-7FDF-4D6B-AB22-AF367CC6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3BF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3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3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1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7067983@qq.com</dc:creator>
  <cp:keywords/>
  <dc:description/>
  <cp:lastModifiedBy>Michael Cunningham</cp:lastModifiedBy>
  <cp:revision>7</cp:revision>
  <dcterms:created xsi:type="dcterms:W3CDTF">2021-02-24T17:33:00Z</dcterms:created>
  <dcterms:modified xsi:type="dcterms:W3CDTF">2021-04-27T12:43:00Z</dcterms:modified>
</cp:coreProperties>
</file>